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89"/>
        <w:gridCol w:w="2881"/>
        <w:gridCol w:w="2880"/>
        <w:gridCol w:w="1440"/>
        <w:gridCol w:w="1440"/>
      </w:tblGrid>
      <w:tr w:rsidR="0010324F" w:rsidRPr="0010324F" w:rsidTr="0010324F">
        <w:trPr>
          <w:trHeight w:val="119"/>
        </w:trPr>
        <w:tc>
          <w:tcPr>
            <w:tcW w:w="9530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915C45" w:rsidP="00915C45">
            <w:pPr>
              <w:spacing w:after="0" w:line="360" w:lineRule="auto"/>
            </w:pPr>
            <w:r>
              <w:rPr>
                <w:b/>
                <w:bCs/>
              </w:rPr>
              <w:t>SUPPLEMENTARY DATA.</w:t>
            </w:r>
            <w:r w:rsidR="008E41D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TABLE S1</w:t>
            </w:r>
            <w:r w:rsidR="00CB07C6">
              <w:rPr>
                <w:b/>
                <w:bCs/>
              </w:rPr>
              <w:t xml:space="preserve">.  </w:t>
            </w:r>
            <w:r w:rsidR="0010324F" w:rsidRPr="0010324F">
              <w:rPr>
                <w:b/>
                <w:bCs/>
              </w:rPr>
              <w:t>DTZ Vs VEH Pre-Injury Torque</w:t>
            </w:r>
          </w:p>
        </w:tc>
      </w:tr>
      <w:tr w:rsidR="0010324F" w:rsidRPr="0010324F" w:rsidTr="0010324F">
        <w:trPr>
          <w:trHeight w:val="331"/>
        </w:trPr>
        <w:tc>
          <w:tcPr>
            <w:tcW w:w="8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</w:p>
        </w:tc>
        <w:tc>
          <w:tcPr>
            <w:tcW w:w="28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DTZ Mean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(95% CI)</w:t>
            </w:r>
          </w:p>
        </w:tc>
        <w:tc>
          <w:tcPr>
            <w:tcW w:w="2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VEH Mean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(95% CI)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P value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Significant</w:t>
            </w:r>
          </w:p>
        </w:tc>
      </w:tr>
      <w:tr w:rsidR="0010324F" w:rsidRPr="0010324F" w:rsidTr="0010324F">
        <w:trPr>
          <w:trHeight w:val="146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1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 xml:space="preserve">37 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33.13, 40.87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28.5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24.11, 32.89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00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YES</w:t>
            </w:r>
          </w:p>
        </w:tc>
      </w:tr>
      <w:tr w:rsidR="0010324F" w:rsidRPr="0010324F" w:rsidTr="0010324F">
        <w:trPr>
          <w:trHeight w:val="137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5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 xml:space="preserve">37 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32.80, 41.20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28.17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23.05, 33.28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00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YES</w:t>
            </w:r>
          </w:p>
        </w:tc>
      </w:tr>
      <w:tr w:rsidR="0010324F" w:rsidRPr="0010324F" w:rsidTr="0010324F">
        <w:trPr>
          <w:trHeight w:val="137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10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 xml:space="preserve">37.17 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32.79, 41.54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28.5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24.94, 32.0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00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YES</w:t>
            </w:r>
          </w:p>
        </w:tc>
      </w:tr>
      <w:tr w:rsidR="0010324F" w:rsidRPr="0010324F" w:rsidTr="0010324F">
        <w:trPr>
          <w:trHeight w:val="209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30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 xml:space="preserve">41 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37.13, 44.87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32.67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28.04, 37.3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00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YES</w:t>
            </w:r>
          </w:p>
        </w:tc>
      </w:tr>
      <w:tr w:rsidR="0010324F" w:rsidRPr="0010324F" w:rsidTr="0010324F">
        <w:trPr>
          <w:trHeight w:val="209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50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 xml:space="preserve">70.83 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70.51, 81.16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70.83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59.37, 82.28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58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NO</w:t>
            </w:r>
          </w:p>
        </w:tc>
      </w:tr>
      <w:tr w:rsidR="0010324F" w:rsidRPr="0010324F" w:rsidTr="0010324F">
        <w:trPr>
          <w:trHeight w:val="10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75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 xml:space="preserve">93.17 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89.45, 96.87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1.5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86.41, 96.59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58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NO</w:t>
            </w:r>
          </w:p>
        </w:tc>
      </w:tr>
      <w:tr w:rsidR="0010324F" w:rsidRPr="0010324F" w:rsidTr="0010324F">
        <w:trPr>
          <w:trHeight w:val="19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100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7.5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95.13, 99.87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6.83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93.05, 100.61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93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NO</w:t>
            </w:r>
          </w:p>
        </w:tc>
      </w:tr>
      <w:tr w:rsidR="0010324F" w:rsidRPr="0010324F" w:rsidTr="0010324F">
        <w:trPr>
          <w:trHeight w:val="92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125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8.17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96.62, 99.71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8.17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95.24, 101.09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58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NO</w:t>
            </w:r>
          </w:p>
        </w:tc>
      </w:tr>
      <w:tr w:rsidR="0010324F" w:rsidRPr="0010324F" w:rsidTr="0010324F">
        <w:trPr>
          <w:trHeight w:val="19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150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9.17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97.49, 100.85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8.83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97.15, 100.51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6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NO</w:t>
            </w:r>
          </w:p>
        </w:tc>
      </w:tr>
      <w:tr w:rsidR="0010324F" w:rsidRPr="0010324F" w:rsidTr="0010324F">
        <w:trPr>
          <w:trHeight w:val="19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200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5.83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93.4, 98.26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5.33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92.54, 98.12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58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NO</w:t>
            </w:r>
          </w:p>
        </w:tc>
      </w:tr>
      <w:tr w:rsidR="0010324F" w:rsidRPr="0010324F" w:rsidTr="0010324F">
        <w:trPr>
          <w:trHeight w:val="19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300 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90.5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87.07, 93.93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89.83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83.7, 95.97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58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NO</w:t>
            </w:r>
          </w:p>
        </w:tc>
      </w:tr>
      <w:tr w:rsidR="0010324F" w:rsidRPr="0010324F" w:rsidTr="0010324F">
        <w:trPr>
          <w:trHeight w:val="19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rPr>
                <w:b/>
                <w:bCs/>
              </w:rPr>
              <w:t>Rev 1Hz</w:t>
            </w:r>
          </w:p>
        </w:tc>
        <w:tc>
          <w:tcPr>
            <w:tcW w:w="2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38.67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37.4, 39.94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33.17</w:t>
            </w:r>
          </w:p>
          <w:p w:rsidR="0010324F" w:rsidRPr="0010324F" w:rsidRDefault="0010324F" w:rsidP="0010324F">
            <w:pPr>
              <w:spacing w:after="0" w:line="360" w:lineRule="auto"/>
            </w:pPr>
            <w:r w:rsidRPr="0010324F">
              <w:t>(29.39, 36.9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0.00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0324F" w:rsidRPr="0010324F" w:rsidRDefault="0010324F" w:rsidP="0010324F">
            <w:pPr>
              <w:spacing w:after="0" w:line="360" w:lineRule="auto"/>
            </w:pPr>
            <w:r w:rsidRPr="0010324F">
              <w:t>YES</w:t>
            </w:r>
          </w:p>
        </w:tc>
      </w:tr>
    </w:tbl>
    <w:p w:rsidR="00E65A61" w:rsidRDefault="00425CD5"/>
    <w:tbl>
      <w:tblPr>
        <w:tblW w:w="95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2880"/>
        <w:gridCol w:w="2884"/>
        <w:gridCol w:w="1436"/>
        <w:gridCol w:w="1440"/>
      </w:tblGrid>
      <w:tr w:rsidR="00834735" w:rsidRPr="00834735" w:rsidTr="00834735">
        <w:trPr>
          <w:trHeight w:val="119"/>
        </w:trPr>
        <w:tc>
          <w:tcPr>
            <w:tcW w:w="9530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B0768E" w:rsidP="00834735">
            <w:pPr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RY DATA.</w:t>
            </w:r>
            <w:r w:rsidR="008E41D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TABLE S2.  </w:t>
            </w:r>
            <w:r w:rsidR="00834735" w:rsidRPr="00834735">
              <w:rPr>
                <w:b/>
                <w:bCs/>
              </w:rPr>
              <w:t>DTZ Vs VEH Immediate Post-Injury Torque</w:t>
            </w:r>
          </w:p>
        </w:tc>
      </w:tr>
      <w:tr w:rsidR="00834735" w:rsidRPr="00834735" w:rsidTr="00043396">
        <w:trPr>
          <w:trHeight w:val="286"/>
        </w:trPr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2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DTZ Mean</w:t>
            </w:r>
          </w:p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(95% CI)</w:t>
            </w:r>
          </w:p>
        </w:tc>
        <w:tc>
          <w:tcPr>
            <w:tcW w:w="28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VEH Mean</w:t>
            </w:r>
          </w:p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(95% CI)</w:t>
            </w:r>
          </w:p>
        </w:tc>
        <w:tc>
          <w:tcPr>
            <w:tcW w:w="14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P value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Significant</w:t>
            </w:r>
          </w:p>
        </w:tc>
      </w:tr>
      <w:tr w:rsidR="00834735" w:rsidRPr="00834735" w:rsidTr="00043396">
        <w:trPr>
          <w:trHeight w:val="281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1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 xml:space="preserve">12.67 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11.08, 14.25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8.1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7.38, 8.96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00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YES</w:t>
            </w:r>
          </w:p>
        </w:tc>
      </w:tr>
      <w:tr w:rsidR="00834735" w:rsidRPr="00834735" w:rsidTr="00043396">
        <w:trPr>
          <w:trHeight w:val="281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5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 xml:space="preserve">12.17 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10.36, 13.97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7.83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6.8, 8.87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00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YES</w:t>
            </w:r>
          </w:p>
        </w:tc>
      </w:tr>
      <w:tr w:rsidR="00834735" w:rsidRPr="00834735" w:rsidTr="00043396">
        <w:trPr>
          <w:trHeight w:val="452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1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 xml:space="preserve">11.83 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10.29, 13.38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7.5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6.62, 8.38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00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YES</w:t>
            </w:r>
          </w:p>
        </w:tc>
      </w:tr>
      <w:tr w:rsidR="00834735" w:rsidRPr="00834735" w:rsidTr="00043396">
        <w:trPr>
          <w:trHeight w:val="272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3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 xml:space="preserve">12.5 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10.77, 14.22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7.6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6.81, 8.52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00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YES</w:t>
            </w:r>
          </w:p>
        </w:tc>
      </w:tr>
      <w:tr w:rsidR="00834735" w:rsidRPr="00834735" w:rsidTr="00043396">
        <w:trPr>
          <w:trHeight w:val="2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5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 xml:space="preserve">22.33 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18.78, 25.89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13.6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10.96, 16.38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00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YES</w:t>
            </w:r>
          </w:p>
        </w:tc>
      </w:tr>
      <w:tr w:rsidR="00834735" w:rsidRPr="00834735" w:rsidTr="00043396">
        <w:trPr>
          <w:trHeight w:val="43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75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 xml:space="preserve">46.17 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43.10, 49.24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31.6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26.5, 36.84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00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YES</w:t>
            </w:r>
          </w:p>
        </w:tc>
      </w:tr>
      <w:tr w:rsidR="00834735" w:rsidRPr="00834735" w:rsidTr="00043396">
        <w:trPr>
          <w:trHeight w:val="326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10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52.33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48.84, 55.82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45.1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40.14, 50.2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01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YES</w:t>
            </w:r>
          </w:p>
        </w:tc>
      </w:tr>
      <w:tr w:rsidR="00834735" w:rsidRPr="00834735" w:rsidTr="00043396">
        <w:trPr>
          <w:trHeight w:val="416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125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56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54.51, 57.48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51.83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47.26, 56.40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13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NO</w:t>
            </w:r>
          </w:p>
        </w:tc>
      </w:tr>
      <w:tr w:rsidR="00834735" w:rsidRPr="00834735" w:rsidTr="00043396">
        <w:trPr>
          <w:trHeight w:val="407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15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58.6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55.11, 62.22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54.5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49.91, 59.09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13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NO</w:t>
            </w:r>
          </w:p>
        </w:tc>
      </w:tr>
      <w:tr w:rsidR="00834735" w:rsidRPr="00834735" w:rsidTr="00043396">
        <w:trPr>
          <w:trHeight w:val="497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20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55.33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53.62, 57.05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55.1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50.5, 59.83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93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NO</w:t>
            </w:r>
          </w:p>
        </w:tc>
      </w:tr>
      <w:tr w:rsidR="00834735" w:rsidRPr="00834735" w:rsidTr="00043396">
        <w:trPr>
          <w:trHeight w:val="299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30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48.83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43.80, 53.86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51.33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46.47, 56.2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81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NO</w:t>
            </w:r>
          </w:p>
        </w:tc>
      </w:tr>
      <w:tr w:rsidR="00834735" w:rsidRPr="00834735" w:rsidTr="00043396">
        <w:trPr>
          <w:trHeight w:val="479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/>
                <w:bCs/>
              </w:rPr>
            </w:pPr>
            <w:r w:rsidRPr="00834735">
              <w:rPr>
                <w:b/>
                <w:bCs/>
              </w:rPr>
              <w:t>Rev 1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10.6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9.23, 12.1)</w:t>
            </w:r>
          </w:p>
        </w:tc>
        <w:tc>
          <w:tcPr>
            <w:tcW w:w="2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7</w:t>
            </w:r>
          </w:p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(6.34, 7.66)</w:t>
            </w:r>
          </w:p>
        </w:tc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0.00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834735" w:rsidRPr="00834735" w:rsidRDefault="00834735" w:rsidP="00834735">
            <w:pPr>
              <w:spacing w:after="0" w:line="360" w:lineRule="auto"/>
              <w:rPr>
                <w:bCs/>
              </w:rPr>
            </w:pPr>
            <w:r w:rsidRPr="00834735">
              <w:rPr>
                <w:bCs/>
              </w:rPr>
              <w:t>YES</w:t>
            </w:r>
          </w:p>
        </w:tc>
      </w:tr>
    </w:tbl>
    <w:p w:rsidR="00E451FB" w:rsidRDefault="00E451FB"/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2880"/>
        <w:gridCol w:w="2880"/>
        <w:gridCol w:w="1440"/>
        <w:gridCol w:w="1350"/>
      </w:tblGrid>
      <w:tr w:rsidR="00043396" w:rsidRPr="00043396" w:rsidTr="00043396">
        <w:trPr>
          <w:trHeight w:val="209"/>
        </w:trPr>
        <w:tc>
          <w:tcPr>
            <w:tcW w:w="9440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8E41DC" w:rsidP="00043396">
            <w:pPr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RY DATA.  TABLE S</w:t>
            </w:r>
            <w:r>
              <w:rPr>
                <w:b/>
                <w:bCs/>
              </w:rPr>
              <w:t xml:space="preserve">3.  </w:t>
            </w:r>
            <w:r w:rsidR="00043396" w:rsidRPr="00043396">
              <w:rPr>
                <w:b/>
                <w:bCs/>
              </w:rPr>
              <w:t>DTZ Vs VEH Day 3 Post-Injury Torque</w:t>
            </w:r>
          </w:p>
        </w:tc>
      </w:tr>
      <w:tr w:rsidR="00043396" w:rsidRPr="00043396" w:rsidTr="00043396">
        <w:trPr>
          <w:trHeight w:val="241"/>
        </w:trPr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2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DTZ Mean</w:t>
            </w:r>
          </w:p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(95% CI)</w:t>
            </w:r>
          </w:p>
        </w:tc>
        <w:tc>
          <w:tcPr>
            <w:tcW w:w="2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VEH Mean</w:t>
            </w:r>
          </w:p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(95% CI)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P value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Significant</w:t>
            </w:r>
          </w:p>
        </w:tc>
      </w:tr>
      <w:tr w:rsidR="00043396" w:rsidRPr="00043396" w:rsidTr="00043396">
        <w:trPr>
          <w:trHeight w:val="326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1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 xml:space="preserve">11 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8.80, 13.20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8.67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6.4, 10.93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18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137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5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 xml:space="preserve">10.33 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8.75, 11.91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8.67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7.09, 10.2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18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137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1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 xml:space="preserve">10.33 </w:t>
            </w:r>
            <w:r w:rsidRPr="00043396">
              <w:rPr>
                <w:bCs/>
              </w:rPr>
              <w:br/>
              <w:t>(8.27, 12.40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8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6.67, 9.33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02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YES</w:t>
            </w:r>
          </w:p>
        </w:tc>
      </w:tr>
      <w:tr w:rsidR="00043396" w:rsidRPr="00043396" w:rsidTr="00043396">
        <w:trPr>
          <w:trHeight w:val="119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3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 xml:space="preserve">13.33 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7.19, 19.48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11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7.75, 14.2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81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19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5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 xml:space="preserve">23.17 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18.18, 28.15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20.5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16.70, 24.3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39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191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75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32.67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5.36, 39.35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26.17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1, 31.33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13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19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10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36.5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7.10, 45.90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27.83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2.89, 32.77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06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92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125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36.5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6.96, 46.04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29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3.65, 34.3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093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7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15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37.5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5.95, 49.05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31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6.96, 35.04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18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2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20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35.17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4.33, 46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28.17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23.41, 32.93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24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146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300 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31.83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19.5, 44.17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25.33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19.48, 31.18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31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NO</w:t>
            </w:r>
          </w:p>
        </w:tc>
      </w:tr>
      <w:tr w:rsidR="00043396" w:rsidRPr="00043396" w:rsidTr="00043396">
        <w:trPr>
          <w:trHeight w:val="47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/>
                <w:bCs/>
              </w:rPr>
            </w:pPr>
            <w:r w:rsidRPr="00043396">
              <w:rPr>
                <w:b/>
                <w:bCs/>
              </w:rPr>
              <w:t>Rev 1Hz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10.17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7.83, 12.51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8.33</w:t>
            </w:r>
          </w:p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(5.97, 10.7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043396" w:rsidP="00043396">
            <w:pPr>
              <w:spacing w:after="0" w:line="360" w:lineRule="auto"/>
              <w:rPr>
                <w:bCs/>
              </w:rPr>
            </w:pPr>
            <w:r w:rsidRPr="00043396">
              <w:rPr>
                <w:bCs/>
              </w:rPr>
              <w:t>0.31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043396" w:rsidRPr="00043396" w:rsidRDefault="00700C89" w:rsidP="00043396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NO</w:t>
            </w:r>
          </w:p>
        </w:tc>
      </w:tr>
    </w:tbl>
    <w:p w:rsidR="00043396" w:rsidRDefault="00043396"/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2070"/>
        <w:gridCol w:w="1530"/>
        <w:gridCol w:w="1440"/>
        <w:gridCol w:w="1440"/>
      </w:tblGrid>
      <w:tr w:rsidR="002D18FB" w:rsidRPr="002D18FB" w:rsidTr="00191385">
        <w:trPr>
          <w:trHeight w:val="119"/>
        </w:trPr>
        <w:tc>
          <w:tcPr>
            <w:tcW w:w="8090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6B0A72" w:rsidP="006B0A72">
            <w:pPr>
              <w:spacing w:after="0" w:line="360" w:lineRule="auto"/>
            </w:pPr>
            <w:r>
              <w:rPr>
                <w:b/>
                <w:bCs/>
              </w:rPr>
              <w:lastRenderedPageBreak/>
              <w:t>SUPPLEMENTARY DATA.  TABLE S</w:t>
            </w:r>
            <w:r>
              <w:rPr>
                <w:b/>
                <w:bCs/>
              </w:rPr>
              <w:t xml:space="preserve">4.  </w:t>
            </w:r>
            <w:r w:rsidR="002D18FB" w:rsidRPr="002D18FB">
              <w:rPr>
                <w:b/>
                <w:bCs/>
              </w:rPr>
              <w:t>H&amp;E - Damaged Fibers (% Total)</w:t>
            </w:r>
          </w:p>
        </w:tc>
      </w:tr>
      <w:tr w:rsidR="002D18FB" w:rsidRPr="002D18FB" w:rsidTr="00191385">
        <w:trPr>
          <w:trHeight w:val="286"/>
        </w:trPr>
        <w:tc>
          <w:tcPr>
            <w:tcW w:w="16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</w:p>
        </w:tc>
        <w:tc>
          <w:tcPr>
            <w:tcW w:w="20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rPr>
                <w:b/>
                <w:bCs/>
              </w:rPr>
              <w:t>DTZ Mean</w:t>
            </w:r>
          </w:p>
          <w:p w:rsidR="002D18FB" w:rsidRPr="002D18FB" w:rsidRDefault="002D18FB" w:rsidP="00191385">
            <w:pPr>
              <w:spacing w:after="0" w:line="360" w:lineRule="auto"/>
            </w:pPr>
            <w:r w:rsidRPr="002D18FB">
              <w:rPr>
                <w:b/>
                <w:bCs/>
              </w:rPr>
              <w:t>(95% CI)</w:t>
            </w:r>
          </w:p>
        </w:tc>
        <w:tc>
          <w:tcPr>
            <w:tcW w:w="15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rPr>
                <w:b/>
                <w:bCs/>
              </w:rPr>
              <w:t>VEH Mean</w:t>
            </w:r>
          </w:p>
          <w:p w:rsidR="002D18FB" w:rsidRPr="002D18FB" w:rsidRDefault="002D18FB" w:rsidP="00191385">
            <w:pPr>
              <w:spacing w:after="0" w:line="360" w:lineRule="auto"/>
            </w:pPr>
            <w:r w:rsidRPr="002D18FB">
              <w:rPr>
                <w:b/>
                <w:bCs/>
              </w:rPr>
              <w:t>(95% CI)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rPr>
                <w:b/>
                <w:bCs/>
              </w:rPr>
              <w:t>P value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rPr>
                <w:b/>
                <w:bCs/>
              </w:rPr>
              <w:t>Significant</w:t>
            </w:r>
          </w:p>
        </w:tc>
      </w:tr>
      <w:tr w:rsidR="002D18FB" w:rsidRPr="002D18FB" w:rsidTr="00B67CFF">
        <w:trPr>
          <w:trHeight w:val="281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rPr>
                <w:b/>
                <w:bCs/>
              </w:rPr>
              <w:t>Uninjured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t>0.37</w:t>
            </w:r>
          </w:p>
          <w:p w:rsidR="002D18FB" w:rsidRPr="002D18FB" w:rsidRDefault="002D18FB" w:rsidP="00191385">
            <w:pPr>
              <w:spacing w:after="0" w:line="360" w:lineRule="auto"/>
            </w:pPr>
            <w:r w:rsidRPr="002D18FB">
              <w:t>(0.18, 0.5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t>0.41</w:t>
            </w:r>
          </w:p>
          <w:p w:rsidR="002D18FB" w:rsidRPr="002D18FB" w:rsidRDefault="002D18FB" w:rsidP="00191385">
            <w:pPr>
              <w:spacing w:after="0" w:line="360" w:lineRule="auto"/>
            </w:pPr>
            <w:r w:rsidRPr="002D18FB">
              <w:t>(0.29, 0.52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t>0.7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t>NO</w:t>
            </w:r>
          </w:p>
        </w:tc>
      </w:tr>
      <w:tr w:rsidR="002D18FB" w:rsidRPr="002D18FB" w:rsidTr="00B67CFF">
        <w:trPr>
          <w:trHeight w:val="191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rPr>
                <w:b/>
                <w:bCs/>
              </w:rPr>
              <w:t>Injured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t>40.13</w:t>
            </w:r>
          </w:p>
          <w:p w:rsidR="002D18FB" w:rsidRPr="002D18FB" w:rsidRDefault="002D18FB" w:rsidP="00191385">
            <w:pPr>
              <w:spacing w:after="0" w:line="360" w:lineRule="auto"/>
            </w:pPr>
            <w:r w:rsidRPr="002D18FB">
              <w:t>(28.62, 51.6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t>38.64</w:t>
            </w:r>
          </w:p>
          <w:p w:rsidR="002D18FB" w:rsidRPr="002D18FB" w:rsidRDefault="002D18FB" w:rsidP="00191385">
            <w:pPr>
              <w:spacing w:after="0" w:line="360" w:lineRule="auto"/>
            </w:pPr>
            <w:r w:rsidRPr="002D18FB">
              <w:t>(31.61, 45.6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t>0.6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2D18FB" w:rsidRPr="002D18FB" w:rsidRDefault="002D18FB" w:rsidP="00191385">
            <w:pPr>
              <w:spacing w:after="0" w:line="360" w:lineRule="auto"/>
            </w:pPr>
            <w:r w:rsidRPr="002D18FB">
              <w:t>NO</w:t>
            </w:r>
          </w:p>
        </w:tc>
      </w:tr>
    </w:tbl>
    <w:p w:rsidR="002D18FB" w:rsidRDefault="002D18FB"/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2160"/>
        <w:gridCol w:w="1530"/>
        <w:gridCol w:w="1440"/>
        <w:gridCol w:w="1350"/>
      </w:tblGrid>
      <w:tr w:rsidR="00191385" w:rsidRPr="00191385" w:rsidTr="00CC4CDF">
        <w:trPr>
          <w:trHeight w:val="164"/>
        </w:trPr>
        <w:tc>
          <w:tcPr>
            <w:tcW w:w="8090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8C0044" w:rsidP="00425CD5">
            <w:pPr>
              <w:spacing w:after="0" w:line="360" w:lineRule="auto"/>
            </w:pPr>
            <w:r>
              <w:rPr>
                <w:b/>
                <w:bCs/>
              </w:rPr>
              <w:t>SUPPLEMENTARY DATA.  TABLE S</w:t>
            </w:r>
            <w:r>
              <w:rPr>
                <w:b/>
                <w:bCs/>
              </w:rPr>
              <w:t xml:space="preserve">5.  </w:t>
            </w:r>
            <w:bookmarkStart w:id="0" w:name="_GoBack"/>
            <w:bookmarkEnd w:id="0"/>
            <w:r w:rsidR="00191385" w:rsidRPr="00191385">
              <w:rPr>
                <w:b/>
                <w:bCs/>
              </w:rPr>
              <w:t>IgG (+) and Desmin (-) Fibers (% Total)</w:t>
            </w:r>
          </w:p>
        </w:tc>
      </w:tr>
      <w:tr w:rsidR="00191385" w:rsidRPr="00191385" w:rsidTr="00B67CFF">
        <w:trPr>
          <w:trHeight w:val="151"/>
        </w:trPr>
        <w:tc>
          <w:tcPr>
            <w:tcW w:w="16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</w:p>
        </w:tc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rPr>
                <w:b/>
                <w:bCs/>
              </w:rPr>
              <w:t>DTZ Mean</w:t>
            </w:r>
          </w:p>
          <w:p w:rsidR="00191385" w:rsidRPr="00191385" w:rsidRDefault="00191385" w:rsidP="00191385">
            <w:pPr>
              <w:spacing w:after="0" w:line="360" w:lineRule="auto"/>
            </w:pPr>
            <w:r w:rsidRPr="00191385">
              <w:rPr>
                <w:b/>
                <w:bCs/>
              </w:rPr>
              <w:t>(95% CI)</w:t>
            </w:r>
          </w:p>
        </w:tc>
        <w:tc>
          <w:tcPr>
            <w:tcW w:w="15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rPr>
                <w:b/>
                <w:bCs/>
              </w:rPr>
              <w:t>VEH Mean</w:t>
            </w:r>
          </w:p>
          <w:p w:rsidR="00191385" w:rsidRPr="00191385" w:rsidRDefault="00191385" w:rsidP="00191385">
            <w:pPr>
              <w:spacing w:after="0" w:line="360" w:lineRule="auto"/>
            </w:pPr>
            <w:r w:rsidRPr="00191385">
              <w:rPr>
                <w:b/>
                <w:bCs/>
              </w:rPr>
              <w:t>(95% CI)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rPr>
                <w:b/>
                <w:bCs/>
              </w:rPr>
              <w:t>P value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rPr>
                <w:b/>
                <w:bCs/>
              </w:rPr>
              <w:t>Significant</w:t>
            </w:r>
          </w:p>
        </w:tc>
      </w:tr>
      <w:tr w:rsidR="00191385" w:rsidRPr="00191385" w:rsidTr="00B67CFF">
        <w:trPr>
          <w:trHeight w:val="146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rPr>
                <w:b/>
                <w:bCs/>
              </w:rPr>
              <w:t>Uninjured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t>0.10</w:t>
            </w:r>
          </w:p>
          <w:p w:rsidR="00191385" w:rsidRPr="00191385" w:rsidRDefault="00191385" w:rsidP="00191385">
            <w:pPr>
              <w:spacing w:after="0" w:line="360" w:lineRule="auto"/>
            </w:pPr>
            <w:r w:rsidRPr="00191385">
              <w:t>(0, 0.2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t>0.20</w:t>
            </w:r>
          </w:p>
          <w:p w:rsidR="00191385" w:rsidRPr="00191385" w:rsidRDefault="00191385" w:rsidP="00191385">
            <w:pPr>
              <w:spacing w:after="0" w:line="360" w:lineRule="auto"/>
            </w:pPr>
            <w:r w:rsidRPr="00191385">
              <w:t>(0.2, 0.38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t>0.5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t>NO</w:t>
            </w:r>
          </w:p>
        </w:tc>
      </w:tr>
      <w:tr w:rsidR="00191385" w:rsidRPr="00191385" w:rsidTr="00B67CFF">
        <w:trPr>
          <w:trHeight w:val="236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rPr>
                <w:b/>
                <w:bCs/>
              </w:rPr>
              <w:t>Injured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t>40.75</w:t>
            </w:r>
          </w:p>
          <w:p w:rsidR="00191385" w:rsidRPr="00191385" w:rsidRDefault="00191385" w:rsidP="00191385">
            <w:pPr>
              <w:spacing w:after="0" w:line="360" w:lineRule="auto"/>
            </w:pPr>
            <w:r w:rsidRPr="00191385">
              <w:t>(29.5, 52.0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t>40.5</w:t>
            </w:r>
          </w:p>
          <w:p w:rsidR="00191385" w:rsidRPr="00191385" w:rsidRDefault="00191385" w:rsidP="00191385">
            <w:pPr>
              <w:spacing w:after="0" w:line="360" w:lineRule="auto"/>
            </w:pPr>
            <w:r w:rsidRPr="00191385">
              <w:t>(37.23, 43.7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t>0.87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191385" w:rsidRPr="00191385" w:rsidRDefault="00191385" w:rsidP="00191385">
            <w:pPr>
              <w:spacing w:after="0" w:line="360" w:lineRule="auto"/>
            </w:pPr>
            <w:r w:rsidRPr="00191385">
              <w:t>NO</w:t>
            </w:r>
          </w:p>
        </w:tc>
      </w:tr>
    </w:tbl>
    <w:p w:rsidR="00191385" w:rsidRDefault="00191385"/>
    <w:sectPr w:rsidR="0019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04B"/>
    <w:rsid w:val="00043396"/>
    <w:rsid w:val="0010324F"/>
    <w:rsid w:val="00191385"/>
    <w:rsid w:val="002D18FB"/>
    <w:rsid w:val="00383977"/>
    <w:rsid w:val="00425CD5"/>
    <w:rsid w:val="006B0A72"/>
    <w:rsid w:val="00700C89"/>
    <w:rsid w:val="00834735"/>
    <w:rsid w:val="008C0044"/>
    <w:rsid w:val="008E41DC"/>
    <w:rsid w:val="00915C45"/>
    <w:rsid w:val="009639FE"/>
    <w:rsid w:val="00AA104B"/>
    <w:rsid w:val="00B0768E"/>
    <w:rsid w:val="00B67CFF"/>
    <w:rsid w:val="00CB07C6"/>
    <w:rsid w:val="00CC4CDF"/>
    <w:rsid w:val="00DE3FD7"/>
    <w:rsid w:val="00E451FB"/>
    <w:rsid w:val="00FA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FD9B2-E812-4722-8CBD-1563121F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roche@yahoo.com</dc:creator>
  <cp:keywords/>
  <dc:description/>
  <cp:lastModifiedBy>physioroche@yahoo.com</cp:lastModifiedBy>
  <cp:revision>9</cp:revision>
  <dcterms:created xsi:type="dcterms:W3CDTF">2018-05-05T22:23:00Z</dcterms:created>
  <dcterms:modified xsi:type="dcterms:W3CDTF">2018-05-05T22:25:00Z</dcterms:modified>
</cp:coreProperties>
</file>